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98B03" w14:textId="325BA668" w:rsidR="00807A97" w:rsidRPr="00F56D99" w:rsidRDefault="00807A97" w:rsidP="00807A9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6D9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A0150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F56D9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diational E-values for the male sub-sample to quantify the minimum strength of the association that an unmeasured confounder would need to have with both the outcome and the mediators to fully explain away the NIE. </w:t>
      </w:r>
    </w:p>
    <w:p w14:paraId="49EDFAAD" w14:textId="77777777" w:rsidR="003A21F3" w:rsidRPr="003A21F3" w:rsidRDefault="003A21F3" w:rsidP="00107BD8">
      <w:pPr>
        <w:pStyle w:val="NoSpacing"/>
        <w:rPr>
          <w:rFonts w:ascii="Arial" w:hAnsi="Arial" w:cs="Arial"/>
          <w:b/>
          <w:bCs/>
          <w:sz w:val="16"/>
          <w:szCs w:val="16"/>
          <w:lang w:val="en-US"/>
        </w:rPr>
      </w:pPr>
    </w:p>
    <w:tbl>
      <w:tblPr>
        <w:tblW w:w="7654" w:type="dxa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283"/>
        <w:gridCol w:w="1134"/>
        <w:gridCol w:w="1134"/>
      </w:tblGrid>
      <w:tr w:rsidR="001E1A63" w:rsidRPr="00C8568F" w14:paraId="34CE3C8B" w14:textId="77777777" w:rsidTr="000E0A49">
        <w:trPr>
          <w:trHeight w:val="258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B96E5" w14:textId="77777777" w:rsidR="001E1A63" w:rsidRPr="00C8568F" w:rsidRDefault="001E1A6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FE70E1" w14:textId="2F06C150" w:rsidR="001E1A63" w:rsidRPr="001E1A63" w:rsidRDefault="001E1A6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low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vs. high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education</w:t>
            </w:r>
            <w:proofErr w:type="spellEnd"/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D2D45" w14:textId="77777777" w:rsidR="001E1A63" w:rsidRPr="00C8568F" w:rsidRDefault="001E1A6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935B5" w14:textId="6771C481" w:rsidR="001E1A63" w:rsidRPr="001E1A63" w:rsidRDefault="001E1A6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moderate vs. high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education</w:t>
            </w:r>
            <w:proofErr w:type="spellEnd"/>
          </w:p>
        </w:tc>
      </w:tr>
      <w:tr w:rsidR="00C8568F" w:rsidRPr="00C8568F" w14:paraId="5EADE205" w14:textId="77777777" w:rsidTr="00E64913">
        <w:trPr>
          <w:trHeight w:val="372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823390D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Mediational E-values for N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A506DA2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RR to explain away N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A8AA563" w14:textId="6DB5A4E3" w:rsidR="00C8568F" w:rsidRPr="00C8568F" w:rsidRDefault="00E315E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 xml:space="preserve">RR to shift CI to </w:t>
            </w:r>
            <w:r w:rsidRPr="00E91AD9">
              <w:rPr>
                <w:rFonts w:ascii="Arial" w:hAnsi="Arial" w:cs="Arial"/>
                <w:sz w:val="16"/>
                <w:szCs w:val="16"/>
                <w:lang w:val="en-US"/>
              </w:rPr>
              <w:t>in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E91AD9">
              <w:rPr>
                <w:rFonts w:ascii="Arial" w:hAnsi="Arial" w:cs="Arial"/>
                <w:sz w:val="16"/>
                <w:szCs w:val="16"/>
                <w:lang w:val="en-US"/>
              </w:rPr>
              <w:t xml:space="preserve">ud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3F79004" w14:textId="77777777" w:rsidR="00C8568F" w:rsidRPr="00C8568F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B5CED79" w14:textId="77777777" w:rsidR="00C8568F" w:rsidRPr="00CB7014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B7014">
              <w:rPr>
                <w:rFonts w:ascii="Arial" w:hAnsi="Arial" w:cs="Arial"/>
                <w:sz w:val="16"/>
                <w:szCs w:val="16"/>
              </w:rPr>
              <w:t>RR to explain away NI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70F3D42" w14:textId="03B117A5" w:rsidR="00C8568F" w:rsidRPr="00CB7014" w:rsidRDefault="00C8568F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014">
              <w:rPr>
                <w:rFonts w:ascii="Arial" w:hAnsi="Arial" w:cs="Arial"/>
                <w:sz w:val="16"/>
                <w:szCs w:val="16"/>
              </w:rPr>
              <w:t xml:space="preserve">RR to shift CI to </w:t>
            </w:r>
            <w:r w:rsidR="00E91AD9" w:rsidRPr="00CB7014">
              <w:rPr>
                <w:rFonts w:ascii="Arial" w:hAnsi="Arial" w:cs="Arial"/>
                <w:sz w:val="16"/>
                <w:szCs w:val="16"/>
                <w:lang w:val="en-US"/>
              </w:rPr>
              <w:t>include 1</w:t>
            </w:r>
          </w:p>
        </w:tc>
      </w:tr>
      <w:tr w:rsidR="00E64913" w:rsidRPr="00C8568F" w14:paraId="66036078" w14:textId="77777777" w:rsidTr="00E64913">
        <w:trPr>
          <w:trHeight w:val="225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C4B9E0" w14:textId="4F6715CE" w:rsidR="00E64913" w:rsidRPr="005A031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5A031F">
              <w:rPr>
                <w:rFonts w:ascii="Arial" w:hAnsi="Arial" w:cs="Arial"/>
                <w:sz w:val="16"/>
                <w:szCs w:val="16"/>
              </w:rPr>
              <w:t xml:space="preserve">Mediation by baseline 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en-GB"/>
              </w:rPr>
              <w:t>h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de-DE" w:eastAsia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1B9AF8" w14:textId="58C50AD4" w:rsidR="00E64913" w:rsidRPr="00C8568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14F8B5" w14:textId="32333809" w:rsidR="00E64913" w:rsidRPr="003E5A2E" w:rsidRDefault="003E5A2E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2.0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95FEB7" w14:textId="77777777" w:rsidR="00E64913" w:rsidRPr="00C8568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59667C" w14:textId="73510633" w:rsidR="00E64913" w:rsidRPr="00CB7014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7014">
              <w:rPr>
                <w:rFonts w:ascii="Arial" w:hAnsi="Arial" w:cs="Arial"/>
                <w:sz w:val="16"/>
                <w:szCs w:val="16"/>
              </w:rPr>
              <w:t>1.</w:t>
            </w:r>
            <w:r w:rsidR="001D77C6" w:rsidRPr="00CB7014">
              <w:rPr>
                <w:rFonts w:ascii="Arial" w:hAnsi="Arial" w:cs="Arial"/>
                <w:sz w:val="16"/>
                <w:szCs w:val="16"/>
                <w:lang w:val="de-DE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BD58C5" w14:textId="4A186CA5" w:rsidR="00E64913" w:rsidRPr="00CB7014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7014">
              <w:rPr>
                <w:rFonts w:ascii="Arial" w:hAnsi="Arial" w:cs="Arial"/>
                <w:sz w:val="16"/>
                <w:szCs w:val="16"/>
              </w:rPr>
              <w:t>1.</w:t>
            </w:r>
            <w:r w:rsidR="001D77C6" w:rsidRPr="00CB7014">
              <w:rPr>
                <w:rFonts w:ascii="Arial" w:hAnsi="Arial" w:cs="Arial"/>
                <w:sz w:val="16"/>
                <w:szCs w:val="16"/>
                <w:lang w:val="de-DE"/>
              </w:rPr>
              <w:t>46</w:t>
            </w:r>
          </w:p>
        </w:tc>
      </w:tr>
      <w:tr w:rsidR="00E64913" w:rsidRPr="00C8568F" w14:paraId="4A9D6574" w14:textId="77777777" w:rsidTr="00E64913">
        <w:trPr>
          <w:trHeight w:val="413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A803650" w14:textId="146D17A9" w:rsidR="00E64913" w:rsidRPr="005A031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5A031F">
              <w:rPr>
                <w:rFonts w:ascii="Arial" w:hAnsi="Arial" w:cs="Arial"/>
                <w:sz w:val="16"/>
                <w:szCs w:val="16"/>
              </w:rPr>
              <w:t xml:space="preserve">Mediation by baseline 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h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r w:rsidR="005A031F" w:rsidRPr="005A03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031F">
              <w:rPr>
                <w:rFonts w:ascii="Arial" w:hAnsi="Arial" w:cs="Arial"/>
                <w:sz w:val="16"/>
                <w:szCs w:val="16"/>
              </w:rPr>
              <w:t>&amp; work fact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73B05415" w14:textId="2F663B7C" w:rsidR="00E64913" w:rsidRPr="003E5A2E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2.3</w:t>
            </w:r>
            <w:r w:rsidR="003E5A2E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E968C3C" w14:textId="4B66A583" w:rsidR="00E64913" w:rsidRPr="003E5A2E" w:rsidRDefault="003E5A2E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2.1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08EB523" w14:textId="77777777" w:rsidR="00E64913" w:rsidRPr="00C8568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DC7C34C" w14:textId="04498683" w:rsidR="00E64913" w:rsidRPr="00CB7014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7014">
              <w:rPr>
                <w:rFonts w:ascii="Arial" w:hAnsi="Arial" w:cs="Arial"/>
                <w:sz w:val="16"/>
                <w:szCs w:val="16"/>
              </w:rPr>
              <w:t>1.</w:t>
            </w:r>
            <w:r w:rsidR="001D77C6" w:rsidRPr="00CB7014">
              <w:rPr>
                <w:rFonts w:ascii="Arial" w:hAnsi="Arial" w:cs="Arial"/>
                <w:sz w:val="16"/>
                <w:szCs w:val="16"/>
                <w:lang w:val="de-DE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39C34AA" w14:textId="7965851F" w:rsidR="00E64913" w:rsidRPr="00CB7014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7014">
              <w:rPr>
                <w:rFonts w:ascii="Arial" w:hAnsi="Arial" w:cs="Arial"/>
                <w:sz w:val="16"/>
                <w:szCs w:val="16"/>
              </w:rPr>
              <w:t>1.</w:t>
            </w:r>
            <w:r w:rsidR="001D77C6" w:rsidRPr="00CB7014">
              <w:rPr>
                <w:rFonts w:ascii="Arial" w:hAnsi="Arial" w:cs="Arial"/>
                <w:sz w:val="16"/>
                <w:szCs w:val="16"/>
                <w:lang w:val="de-DE"/>
              </w:rPr>
              <w:t>51</w:t>
            </w:r>
          </w:p>
        </w:tc>
      </w:tr>
      <w:tr w:rsidR="00E64913" w:rsidRPr="00C8568F" w14:paraId="000B6CAC" w14:textId="77777777" w:rsidTr="00E64913">
        <w:trPr>
          <w:trHeight w:val="432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AD8F02" w14:textId="5BF71D7D" w:rsidR="00E64913" w:rsidRPr="005A031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5A031F">
              <w:rPr>
                <w:rFonts w:ascii="Arial" w:hAnsi="Arial" w:cs="Arial"/>
                <w:sz w:val="16"/>
                <w:szCs w:val="16"/>
              </w:rPr>
              <w:t xml:space="preserve">Mediation by baseline 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lt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h</w:t>
            </w:r>
            <w:r w:rsidR="005A031F" w:rsidRPr="005A03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r w:rsidR="005A031F" w:rsidRPr="005A03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A031F">
              <w:rPr>
                <w:rFonts w:ascii="Arial" w:hAnsi="Arial" w:cs="Arial"/>
                <w:sz w:val="16"/>
                <w:szCs w:val="16"/>
              </w:rPr>
              <w:t>&amp; work factors &amp; health behaviou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53EFE7" w14:textId="51ADAE15" w:rsidR="00E64913" w:rsidRPr="003E5A2E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8568F">
              <w:rPr>
                <w:rFonts w:ascii="Arial" w:hAnsi="Arial" w:cs="Arial"/>
                <w:sz w:val="16"/>
                <w:szCs w:val="16"/>
              </w:rPr>
              <w:t>3.0</w:t>
            </w:r>
            <w:r w:rsidR="003E5A2E">
              <w:rPr>
                <w:rFonts w:ascii="Arial" w:hAnsi="Arial" w:cs="Arial"/>
                <w:sz w:val="16"/>
                <w:szCs w:val="16"/>
                <w:lang w:val="de-DE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276941" w14:textId="22F4D0BF" w:rsidR="00E64913" w:rsidRPr="003E5A2E" w:rsidRDefault="003E5A2E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2.79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FDB1A9" w14:textId="77777777" w:rsidR="00E64913" w:rsidRPr="00C8568F" w:rsidRDefault="00E64913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959270" w14:textId="3EB226E6" w:rsidR="00E64913" w:rsidRPr="00CB7014" w:rsidRDefault="001D77C6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7014">
              <w:rPr>
                <w:rFonts w:ascii="Arial" w:hAnsi="Arial" w:cs="Arial"/>
                <w:sz w:val="16"/>
                <w:szCs w:val="16"/>
                <w:lang w:val="de-DE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1F97B2" w14:textId="2B99B1EC" w:rsidR="00E64913" w:rsidRPr="00CB7014" w:rsidRDefault="001D77C6" w:rsidP="00E64913">
            <w:pPr>
              <w:pStyle w:val="NoSpacing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CB7014">
              <w:rPr>
                <w:rFonts w:ascii="Arial" w:hAnsi="Arial" w:cs="Arial"/>
                <w:sz w:val="16"/>
                <w:szCs w:val="16"/>
                <w:lang w:val="de-DE"/>
              </w:rPr>
              <w:t>1.83</w:t>
            </w:r>
          </w:p>
        </w:tc>
      </w:tr>
      <w:tr w:rsidR="005A031F" w:rsidRPr="00C8568F" w14:paraId="10756A20" w14:textId="77777777" w:rsidTr="005A031F">
        <w:trPr>
          <w:trHeight w:val="96"/>
        </w:trPr>
        <w:tc>
          <w:tcPr>
            <w:tcW w:w="76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278E9" w14:textId="0368A1D7" w:rsidR="005A031F" w:rsidRPr="00C8568F" w:rsidRDefault="005A031F" w:rsidP="00E6491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A031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5A031F">
              <w:rPr>
                <w:rFonts w:ascii="Arial" w:hAnsi="Arial" w:cs="Arial"/>
                <w:sz w:val="16"/>
                <w:szCs w:val="16"/>
                <w:lang w:val="en-US"/>
              </w:rPr>
              <w:t>plus</w:t>
            </w:r>
            <w:proofErr w:type="spellEnd"/>
            <w:r w:rsidRPr="005A031F">
              <w:rPr>
                <w:rFonts w:ascii="Arial" w:hAnsi="Arial" w:cs="Arial"/>
                <w:sz w:val="16"/>
                <w:szCs w:val="16"/>
                <w:lang w:val="en-US"/>
              </w:rPr>
              <w:t xml:space="preserve"> partner status and working hours</w:t>
            </w:r>
          </w:p>
        </w:tc>
      </w:tr>
    </w:tbl>
    <w:p w14:paraId="46BB0409" w14:textId="77777777" w:rsidR="00C8568F" w:rsidRPr="00356FB7" w:rsidRDefault="00C8568F" w:rsidP="00107BD8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sectPr w:rsidR="00C8568F" w:rsidRPr="00356FB7" w:rsidSect="00B01E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D8"/>
    <w:rsid w:val="00012B56"/>
    <w:rsid w:val="00012C1C"/>
    <w:rsid w:val="00030A8E"/>
    <w:rsid w:val="000671D5"/>
    <w:rsid w:val="00076FE8"/>
    <w:rsid w:val="0008411C"/>
    <w:rsid w:val="0009499A"/>
    <w:rsid w:val="00097821"/>
    <w:rsid w:val="000A0C6C"/>
    <w:rsid w:val="000B055F"/>
    <w:rsid w:val="000B0DA1"/>
    <w:rsid w:val="000B2E20"/>
    <w:rsid w:val="000B7801"/>
    <w:rsid w:val="000D1293"/>
    <w:rsid w:val="000E0A49"/>
    <w:rsid w:val="000F0A39"/>
    <w:rsid w:val="000F6126"/>
    <w:rsid w:val="00100F2E"/>
    <w:rsid w:val="00107BD8"/>
    <w:rsid w:val="00112339"/>
    <w:rsid w:val="00117D62"/>
    <w:rsid w:val="00120E12"/>
    <w:rsid w:val="00137E0D"/>
    <w:rsid w:val="001562FE"/>
    <w:rsid w:val="001615CD"/>
    <w:rsid w:val="00167BC7"/>
    <w:rsid w:val="001741D7"/>
    <w:rsid w:val="00194521"/>
    <w:rsid w:val="001B4848"/>
    <w:rsid w:val="001D1BE1"/>
    <w:rsid w:val="001D455D"/>
    <w:rsid w:val="001D77C6"/>
    <w:rsid w:val="001E1A63"/>
    <w:rsid w:val="001E6E06"/>
    <w:rsid w:val="001E7F46"/>
    <w:rsid w:val="001F709B"/>
    <w:rsid w:val="00221C6E"/>
    <w:rsid w:val="0023094C"/>
    <w:rsid w:val="00243716"/>
    <w:rsid w:val="002451AA"/>
    <w:rsid w:val="002519CD"/>
    <w:rsid w:val="002608F8"/>
    <w:rsid w:val="00261D72"/>
    <w:rsid w:val="00277DC3"/>
    <w:rsid w:val="002816CF"/>
    <w:rsid w:val="00284DF3"/>
    <w:rsid w:val="00286DD2"/>
    <w:rsid w:val="00297BCF"/>
    <w:rsid w:val="002A5047"/>
    <w:rsid w:val="002C0103"/>
    <w:rsid w:val="002C4364"/>
    <w:rsid w:val="002D0725"/>
    <w:rsid w:val="002D1D78"/>
    <w:rsid w:val="002D68E6"/>
    <w:rsid w:val="002F4D4A"/>
    <w:rsid w:val="003159C6"/>
    <w:rsid w:val="003257B3"/>
    <w:rsid w:val="00326AAE"/>
    <w:rsid w:val="00340CA3"/>
    <w:rsid w:val="00344CCB"/>
    <w:rsid w:val="00344EA4"/>
    <w:rsid w:val="00350DE5"/>
    <w:rsid w:val="00356FB7"/>
    <w:rsid w:val="00364C42"/>
    <w:rsid w:val="003724CA"/>
    <w:rsid w:val="00376BB6"/>
    <w:rsid w:val="003848A2"/>
    <w:rsid w:val="00384DD3"/>
    <w:rsid w:val="00392815"/>
    <w:rsid w:val="003A21F3"/>
    <w:rsid w:val="003B197F"/>
    <w:rsid w:val="003C0003"/>
    <w:rsid w:val="003C281E"/>
    <w:rsid w:val="003C40B4"/>
    <w:rsid w:val="003C4AB0"/>
    <w:rsid w:val="003E5A2E"/>
    <w:rsid w:val="003E7808"/>
    <w:rsid w:val="003F3D34"/>
    <w:rsid w:val="00403CCE"/>
    <w:rsid w:val="00404CE6"/>
    <w:rsid w:val="0041449F"/>
    <w:rsid w:val="00423929"/>
    <w:rsid w:val="00433389"/>
    <w:rsid w:val="004353D3"/>
    <w:rsid w:val="00451F38"/>
    <w:rsid w:val="004561ED"/>
    <w:rsid w:val="0045686D"/>
    <w:rsid w:val="0047571A"/>
    <w:rsid w:val="004809C1"/>
    <w:rsid w:val="0048600C"/>
    <w:rsid w:val="00492E71"/>
    <w:rsid w:val="004939E6"/>
    <w:rsid w:val="0049431D"/>
    <w:rsid w:val="004B589B"/>
    <w:rsid w:val="004C590E"/>
    <w:rsid w:val="004C7FE6"/>
    <w:rsid w:val="004D1731"/>
    <w:rsid w:val="004D5FB0"/>
    <w:rsid w:val="004E64D1"/>
    <w:rsid w:val="004F4CC0"/>
    <w:rsid w:val="004F7FDA"/>
    <w:rsid w:val="005170E3"/>
    <w:rsid w:val="00526DC8"/>
    <w:rsid w:val="005405F8"/>
    <w:rsid w:val="005435EC"/>
    <w:rsid w:val="0054719F"/>
    <w:rsid w:val="00561625"/>
    <w:rsid w:val="005653CF"/>
    <w:rsid w:val="00567E32"/>
    <w:rsid w:val="005916AA"/>
    <w:rsid w:val="005A031F"/>
    <w:rsid w:val="005A404C"/>
    <w:rsid w:val="005A74F7"/>
    <w:rsid w:val="005B04AE"/>
    <w:rsid w:val="005B42EB"/>
    <w:rsid w:val="005B75EA"/>
    <w:rsid w:val="005C44AD"/>
    <w:rsid w:val="005D08B5"/>
    <w:rsid w:val="005F10D7"/>
    <w:rsid w:val="006004B0"/>
    <w:rsid w:val="00600ED1"/>
    <w:rsid w:val="006062A4"/>
    <w:rsid w:val="00613CD4"/>
    <w:rsid w:val="00621AC1"/>
    <w:rsid w:val="00622626"/>
    <w:rsid w:val="0062782C"/>
    <w:rsid w:val="00631B77"/>
    <w:rsid w:val="00633D00"/>
    <w:rsid w:val="00641904"/>
    <w:rsid w:val="00642F7A"/>
    <w:rsid w:val="0065776F"/>
    <w:rsid w:val="00663A5E"/>
    <w:rsid w:val="006953BA"/>
    <w:rsid w:val="006A3736"/>
    <w:rsid w:val="006A6660"/>
    <w:rsid w:val="006B137E"/>
    <w:rsid w:val="006B1CAE"/>
    <w:rsid w:val="006B4C21"/>
    <w:rsid w:val="006B5733"/>
    <w:rsid w:val="006B6693"/>
    <w:rsid w:val="006B6A28"/>
    <w:rsid w:val="006C0DFA"/>
    <w:rsid w:val="006C4D9A"/>
    <w:rsid w:val="006D338F"/>
    <w:rsid w:val="006F4F32"/>
    <w:rsid w:val="006F5D27"/>
    <w:rsid w:val="006F7D76"/>
    <w:rsid w:val="00725BCA"/>
    <w:rsid w:val="00734E02"/>
    <w:rsid w:val="007460A1"/>
    <w:rsid w:val="007608A5"/>
    <w:rsid w:val="007627F2"/>
    <w:rsid w:val="0077732D"/>
    <w:rsid w:val="007849D9"/>
    <w:rsid w:val="0079203B"/>
    <w:rsid w:val="00797160"/>
    <w:rsid w:val="007B2663"/>
    <w:rsid w:val="007B39B9"/>
    <w:rsid w:val="007C26C2"/>
    <w:rsid w:val="007C4290"/>
    <w:rsid w:val="007E6E48"/>
    <w:rsid w:val="007F3B09"/>
    <w:rsid w:val="008044A2"/>
    <w:rsid w:val="00807A97"/>
    <w:rsid w:val="0082389E"/>
    <w:rsid w:val="00823C09"/>
    <w:rsid w:val="00831121"/>
    <w:rsid w:val="00835164"/>
    <w:rsid w:val="008363EC"/>
    <w:rsid w:val="0085513B"/>
    <w:rsid w:val="00875C05"/>
    <w:rsid w:val="008821AB"/>
    <w:rsid w:val="0088294F"/>
    <w:rsid w:val="00883BFC"/>
    <w:rsid w:val="00887C9D"/>
    <w:rsid w:val="008926ED"/>
    <w:rsid w:val="008A79A5"/>
    <w:rsid w:val="008B1345"/>
    <w:rsid w:val="008C131B"/>
    <w:rsid w:val="008C1A79"/>
    <w:rsid w:val="008C4D9C"/>
    <w:rsid w:val="008E32BE"/>
    <w:rsid w:val="009164A9"/>
    <w:rsid w:val="0093296D"/>
    <w:rsid w:val="00954CB5"/>
    <w:rsid w:val="009645F0"/>
    <w:rsid w:val="00974FB2"/>
    <w:rsid w:val="0099053C"/>
    <w:rsid w:val="009A3733"/>
    <w:rsid w:val="009A378F"/>
    <w:rsid w:val="009C04CA"/>
    <w:rsid w:val="009C4B2E"/>
    <w:rsid w:val="009D3AFA"/>
    <w:rsid w:val="009F1F02"/>
    <w:rsid w:val="00A0762B"/>
    <w:rsid w:val="00A2003E"/>
    <w:rsid w:val="00A23F7A"/>
    <w:rsid w:val="00A27F58"/>
    <w:rsid w:val="00A344D2"/>
    <w:rsid w:val="00A44F06"/>
    <w:rsid w:val="00A56544"/>
    <w:rsid w:val="00A57292"/>
    <w:rsid w:val="00A65D62"/>
    <w:rsid w:val="00A70212"/>
    <w:rsid w:val="00A86BF2"/>
    <w:rsid w:val="00A95B28"/>
    <w:rsid w:val="00A978AA"/>
    <w:rsid w:val="00AA251A"/>
    <w:rsid w:val="00AB22A2"/>
    <w:rsid w:val="00AD035B"/>
    <w:rsid w:val="00AD0E2C"/>
    <w:rsid w:val="00AD174C"/>
    <w:rsid w:val="00AD3E05"/>
    <w:rsid w:val="00AD44FE"/>
    <w:rsid w:val="00AD562E"/>
    <w:rsid w:val="00AF0A42"/>
    <w:rsid w:val="00B01E0F"/>
    <w:rsid w:val="00B04C1B"/>
    <w:rsid w:val="00B2070E"/>
    <w:rsid w:val="00B20FEE"/>
    <w:rsid w:val="00B21C81"/>
    <w:rsid w:val="00B34F55"/>
    <w:rsid w:val="00B36054"/>
    <w:rsid w:val="00B378F7"/>
    <w:rsid w:val="00B4424B"/>
    <w:rsid w:val="00B443C2"/>
    <w:rsid w:val="00B61EB8"/>
    <w:rsid w:val="00B63852"/>
    <w:rsid w:val="00B83199"/>
    <w:rsid w:val="00B8475E"/>
    <w:rsid w:val="00B91AA4"/>
    <w:rsid w:val="00BA58FD"/>
    <w:rsid w:val="00BA6731"/>
    <w:rsid w:val="00BB230C"/>
    <w:rsid w:val="00BC5821"/>
    <w:rsid w:val="00BE09C7"/>
    <w:rsid w:val="00BF7B24"/>
    <w:rsid w:val="00C103B8"/>
    <w:rsid w:val="00C15233"/>
    <w:rsid w:val="00C1787C"/>
    <w:rsid w:val="00C20223"/>
    <w:rsid w:val="00C31178"/>
    <w:rsid w:val="00C46E1A"/>
    <w:rsid w:val="00C50EB1"/>
    <w:rsid w:val="00C63001"/>
    <w:rsid w:val="00C65814"/>
    <w:rsid w:val="00C66F20"/>
    <w:rsid w:val="00C71261"/>
    <w:rsid w:val="00C8568F"/>
    <w:rsid w:val="00C95FC0"/>
    <w:rsid w:val="00CB7014"/>
    <w:rsid w:val="00CD686A"/>
    <w:rsid w:val="00CE3EB1"/>
    <w:rsid w:val="00CF054C"/>
    <w:rsid w:val="00CF3481"/>
    <w:rsid w:val="00D01703"/>
    <w:rsid w:val="00D02D32"/>
    <w:rsid w:val="00D20F92"/>
    <w:rsid w:val="00D2115C"/>
    <w:rsid w:val="00D3444C"/>
    <w:rsid w:val="00D44036"/>
    <w:rsid w:val="00D65397"/>
    <w:rsid w:val="00D73324"/>
    <w:rsid w:val="00D7352D"/>
    <w:rsid w:val="00D85146"/>
    <w:rsid w:val="00D87CC1"/>
    <w:rsid w:val="00D91B97"/>
    <w:rsid w:val="00D93F01"/>
    <w:rsid w:val="00DA72C9"/>
    <w:rsid w:val="00DB226B"/>
    <w:rsid w:val="00DC15F2"/>
    <w:rsid w:val="00DC67D0"/>
    <w:rsid w:val="00DD0120"/>
    <w:rsid w:val="00DD5E12"/>
    <w:rsid w:val="00DD7763"/>
    <w:rsid w:val="00DF6AAA"/>
    <w:rsid w:val="00E07199"/>
    <w:rsid w:val="00E12E93"/>
    <w:rsid w:val="00E25111"/>
    <w:rsid w:val="00E25CA6"/>
    <w:rsid w:val="00E315E3"/>
    <w:rsid w:val="00E36588"/>
    <w:rsid w:val="00E3772D"/>
    <w:rsid w:val="00E41F60"/>
    <w:rsid w:val="00E431F8"/>
    <w:rsid w:val="00E44F5F"/>
    <w:rsid w:val="00E47547"/>
    <w:rsid w:val="00E4777C"/>
    <w:rsid w:val="00E516D6"/>
    <w:rsid w:val="00E54D98"/>
    <w:rsid w:val="00E55852"/>
    <w:rsid w:val="00E64913"/>
    <w:rsid w:val="00E703F7"/>
    <w:rsid w:val="00E800A9"/>
    <w:rsid w:val="00E91AD9"/>
    <w:rsid w:val="00EA0150"/>
    <w:rsid w:val="00EB28BD"/>
    <w:rsid w:val="00EB41AF"/>
    <w:rsid w:val="00EC04CA"/>
    <w:rsid w:val="00EC0D92"/>
    <w:rsid w:val="00EC4B7B"/>
    <w:rsid w:val="00EC6A33"/>
    <w:rsid w:val="00ED3467"/>
    <w:rsid w:val="00EE39CB"/>
    <w:rsid w:val="00EF65B7"/>
    <w:rsid w:val="00F115F9"/>
    <w:rsid w:val="00F2099E"/>
    <w:rsid w:val="00F21A1A"/>
    <w:rsid w:val="00F27D9D"/>
    <w:rsid w:val="00F32909"/>
    <w:rsid w:val="00F56D99"/>
    <w:rsid w:val="00F5735D"/>
    <w:rsid w:val="00F71D1C"/>
    <w:rsid w:val="00F766CC"/>
    <w:rsid w:val="00F80BB0"/>
    <w:rsid w:val="00F83859"/>
    <w:rsid w:val="00F905EA"/>
    <w:rsid w:val="00FA66B8"/>
    <w:rsid w:val="00FB4001"/>
    <w:rsid w:val="00FC7F40"/>
    <w:rsid w:val="00FE0C78"/>
    <w:rsid w:val="00FE7D6D"/>
    <w:rsid w:val="00FF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CD4D1"/>
  <w15:chartTrackingRefBased/>
  <w15:docId w15:val="{9824B9EA-A521-7549-BC2F-2743BCC9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3C2"/>
    <w:pPr>
      <w:keepNext/>
      <w:keepLines/>
      <w:spacing w:before="480" w:after="24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7BD8"/>
  </w:style>
  <w:style w:type="character" w:customStyle="1" w:styleId="Heading1Char">
    <w:name w:val="Heading 1 Char"/>
    <w:basedOn w:val="DefaultParagraphFont"/>
    <w:link w:val="Heading1"/>
    <w:uiPriority w:val="9"/>
    <w:rsid w:val="00B443C2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GB"/>
    </w:rPr>
  </w:style>
  <w:style w:type="table" w:styleId="GridTable6Colourful">
    <w:name w:val="Grid Table 6 Colorful"/>
    <w:basedOn w:val="TableNormal"/>
    <w:uiPriority w:val="51"/>
    <w:rsid w:val="00F80BB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7D9D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7C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4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ohrbacher</dc:creator>
  <cp:keywords/>
  <dc:description/>
  <cp:lastModifiedBy>Max Rohrbacher</cp:lastModifiedBy>
  <cp:revision>37</cp:revision>
  <dcterms:created xsi:type="dcterms:W3CDTF">2022-12-15T20:31:00Z</dcterms:created>
  <dcterms:modified xsi:type="dcterms:W3CDTF">2023-03-27T13:04:00Z</dcterms:modified>
</cp:coreProperties>
</file>